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4D764" w14:textId="77777777" w:rsidR="006601EF" w:rsidRPr="00C26331" w:rsidRDefault="006601EF" w:rsidP="006601E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eastAsia="Roboto"/>
          <w:color w:val="000000" w:themeColor="text1"/>
          <w:sz w:val="21"/>
          <w:szCs w:val="21"/>
          <w:highlight w:val="white"/>
        </w:rPr>
      </w:pPr>
    </w:p>
    <w:p w14:paraId="5567EB79" w14:textId="77777777" w:rsidR="006601EF" w:rsidRPr="00C26331" w:rsidRDefault="006601EF" w:rsidP="006601E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eastAsia="Roboto"/>
          <w:color w:val="000000" w:themeColor="text1"/>
          <w:sz w:val="21"/>
          <w:szCs w:val="21"/>
          <w:highlight w:val="white"/>
        </w:rPr>
      </w:pPr>
    </w:p>
    <w:p w14:paraId="0EC15A20" w14:textId="77777777" w:rsidR="006601EF" w:rsidRPr="00640F4B" w:rsidRDefault="006601EF" w:rsidP="006601EF">
      <w:pPr>
        <w:shd w:val="clear" w:color="auto" w:fill="FFFFFF"/>
        <w:spacing w:line="432" w:lineRule="auto"/>
        <w:rPr>
          <w:rFonts w:eastAsia="Roboto"/>
          <w:b/>
          <w:color w:val="000000" w:themeColor="text1"/>
          <w:sz w:val="36"/>
          <w:szCs w:val="36"/>
          <w:highlight w:val="white"/>
        </w:rPr>
      </w:pPr>
      <w:r w:rsidRPr="00640F4B">
        <w:rPr>
          <w:rFonts w:eastAsia="Roboto"/>
          <w:b/>
          <w:color w:val="000000" w:themeColor="text1"/>
          <w:sz w:val="36"/>
          <w:szCs w:val="36"/>
          <w:highlight w:val="white"/>
        </w:rPr>
        <w:t>Supporting information</w:t>
      </w:r>
    </w:p>
    <w:p w14:paraId="2AAB36F2" w14:textId="77777777" w:rsidR="006601EF" w:rsidRPr="0046312A" w:rsidRDefault="006601EF" w:rsidP="006601EF">
      <w:pPr>
        <w:shd w:val="clear" w:color="auto" w:fill="FFFFFF"/>
        <w:jc w:val="both"/>
        <w:rPr>
          <w:rFonts w:eastAsia="Roboto"/>
          <w:color w:val="000000" w:themeColor="text1"/>
          <w:highlight w:val="white"/>
        </w:rPr>
      </w:pPr>
      <w:r w:rsidRPr="0046312A">
        <w:rPr>
          <w:rFonts w:eastAsia="Roboto"/>
          <w:b/>
          <w:bCs/>
          <w:color w:val="000000" w:themeColor="text1"/>
          <w:highlight w:val="white"/>
        </w:rPr>
        <w:t xml:space="preserve">S1 Table. Variables other than demographic characteristics for the sample cohort. </w:t>
      </w:r>
      <w:r w:rsidRPr="0046312A">
        <w:rPr>
          <w:rFonts w:eastAsia="Roboto"/>
          <w:color w:val="000000" w:themeColor="text1"/>
          <w:highlight w:val="white"/>
        </w:rPr>
        <w:t>Bivariant analyses were performed using two-tailed t-tests or χ2 tests as appropriate. Bolded values: </w:t>
      </w:r>
      <w:r w:rsidRPr="0046312A">
        <w:rPr>
          <w:rFonts w:eastAsia="Roboto"/>
          <w:i/>
          <w:iCs/>
          <w:color w:val="000000" w:themeColor="text1"/>
          <w:highlight w:val="white"/>
        </w:rPr>
        <w:t>P</w:t>
      </w:r>
      <w:r w:rsidRPr="0046312A">
        <w:rPr>
          <w:rFonts w:eastAsia="Roboto"/>
          <w:color w:val="000000" w:themeColor="text1"/>
          <w:highlight w:val="white"/>
        </w:rPr>
        <w:t xml:space="preserve"> &lt; 0.05 in the bivariant analyses. </w:t>
      </w:r>
    </w:p>
    <w:p w14:paraId="0567BA09" w14:textId="77777777" w:rsidR="006601EF" w:rsidRPr="00C26331" w:rsidRDefault="006601EF" w:rsidP="006601E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eastAsia="Roboto"/>
          <w:color w:val="000000" w:themeColor="text1"/>
          <w:sz w:val="21"/>
          <w:szCs w:val="21"/>
          <w:highlight w:val="white"/>
        </w:rPr>
      </w:pPr>
    </w:p>
    <w:p w14:paraId="77588FC2" w14:textId="77777777" w:rsidR="006601EF" w:rsidRPr="00C26331" w:rsidRDefault="006601EF" w:rsidP="006601E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eastAsia="Roboto"/>
          <w:color w:val="000000" w:themeColor="text1"/>
          <w:sz w:val="21"/>
          <w:szCs w:val="21"/>
          <w:highlight w:val="white"/>
        </w:rPr>
      </w:pP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1538"/>
        <w:gridCol w:w="1097"/>
        <w:gridCol w:w="666"/>
        <w:gridCol w:w="749"/>
        <w:gridCol w:w="540"/>
        <w:gridCol w:w="720"/>
        <w:gridCol w:w="720"/>
        <w:gridCol w:w="990"/>
        <w:gridCol w:w="540"/>
        <w:gridCol w:w="720"/>
        <w:gridCol w:w="810"/>
        <w:gridCol w:w="720"/>
      </w:tblGrid>
      <w:tr w:rsidR="006601EF" w:rsidRPr="00C26331" w14:paraId="4A874AB0" w14:textId="77777777" w:rsidTr="002C05FC">
        <w:trPr>
          <w:trHeight w:val="420"/>
        </w:trPr>
        <w:tc>
          <w:tcPr>
            <w:tcW w:w="263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B8FF0E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1A79DA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Total (N=1881)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C1A485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Depression (PHQ-9 &gt;=10) (N =460)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D153C4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nxiety (GAD-7 &gt;= 10) (N = 390)</w:t>
            </w:r>
          </w:p>
        </w:tc>
      </w:tr>
      <w:tr w:rsidR="006601EF" w:rsidRPr="00C26331" w14:paraId="55FD79B1" w14:textId="77777777" w:rsidTr="002C05FC">
        <w:trPr>
          <w:trHeight w:val="360"/>
        </w:trPr>
        <w:tc>
          <w:tcPr>
            <w:tcW w:w="263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91C87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D831A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F66A08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4E6084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D976DA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B16D4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X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BAF039" w14:textId="77777777" w:rsidR="006601EF" w:rsidRPr="00C26331" w:rsidRDefault="006601EF" w:rsidP="002C05FC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9E9EF7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451EB5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B7C957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X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B3E24C" w14:textId="77777777" w:rsidR="006601EF" w:rsidRPr="00C26331" w:rsidRDefault="006601EF" w:rsidP="002C05FC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6601EF" w:rsidRPr="00C26331" w14:paraId="70E1E70E" w14:textId="77777777" w:rsidTr="002C05FC">
        <w:trPr>
          <w:trHeight w:val="36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24D58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Recent exposure to traumatic ev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E253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75F5A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5E2FF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.1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2A27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00A97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2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2377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6.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58B2C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8D56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9F8FA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7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7058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7.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D1D8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2FB9B31C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9F455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F1840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E2320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5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539C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82.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A6C3A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AD1CF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0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CD8D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88BC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6FD9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6AD7A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0070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7B27F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3E3E3DF9" w14:textId="77777777" w:rsidTr="002C05FC">
        <w:trPr>
          <w:trHeight w:val="46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8F45F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Pandemic's negative impacts on financial statu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380A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4B83F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1E6B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.8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D6B8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A2DA7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4999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6.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5C6D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9354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D366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1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D49B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1.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1B6C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6F98AD11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4428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2FB668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581A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AF32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.7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DF33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8174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6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14B7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9042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1F40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CC8C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E5DC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0173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2FC629AD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45591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3873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267C1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7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3E3B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6.1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3970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F5E68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1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9A5E2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9E69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AFF72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9C49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6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8003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D27A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060A1FC6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91AF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6DD7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BC20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0E5FA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2.5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795C5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8766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0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4356D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672E8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0C24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980A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5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920E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FBAB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54A9AE6D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B1F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6268E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trongly 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C1E1C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FD1C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.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0BA5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A0BD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4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4848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D17F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2C5DC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16845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3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FF0C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4965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7F5AA82F" w14:textId="77777777" w:rsidTr="002C05FC">
        <w:trPr>
          <w:trHeight w:val="38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5655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Frequency of Chinese social media us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E6B7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E77E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B669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0.5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B57D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5BAA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2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699E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.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BB2D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A016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5D2C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1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49CE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.8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4E82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6601EF" w:rsidRPr="00C26331" w14:paraId="07AFC1E2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FD9F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F8A1FE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eldo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B4FF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E75D2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.8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E1B8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1F86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6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29D4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744F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D91B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C367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8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11EE9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AC04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3D5F6D26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BD4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429C17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6AF5C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46BF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.3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8F19A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71E1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9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A21B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C164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FE03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859F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2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0525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3A5E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716E1119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1E6E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B0A5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Oft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8CE8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A6D9F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05C8C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45C8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2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E5F8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4095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6870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7C5A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9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67FE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5411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58FDE1CD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2E9D0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0A29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lway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B108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865E4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6.3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B324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4335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4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28C4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5DAEA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01411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BBB3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0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A2A5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6FAB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67F45DD5" w14:textId="77777777" w:rsidTr="002C05FC">
        <w:trPr>
          <w:trHeight w:val="40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C57B5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Frequency of US social media us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4D7341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B367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45EE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68785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D679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3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BD88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5.6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DC61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5830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0642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8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7E360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9.6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EAB37C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06E90A12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A0A7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FEC34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eldo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54FF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8D49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.5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FE73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6509D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1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71D3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68874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A363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E8EC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8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87CB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5BEE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4CEF6CF2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14E7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2BCE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4F13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6668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0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99296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7449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5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702B3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36409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8740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686A4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2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27DD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161B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77057425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35F3A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8E95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Oft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CB46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22A32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2.4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AA64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9BCB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0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39D14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1DB8D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86D6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A518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66F9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42C5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7F623E04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5A348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5D41A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lway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6C63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EB42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.1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F1E7E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B4BF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4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7CEBB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6A8CF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DB06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55116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92F7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E2DD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3E7DB5AA" w14:textId="77777777" w:rsidTr="002C05FC">
        <w:trPr>
          <w:trHeight w:val="36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F20B4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Frequency of exercise in the past two week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A764F4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8CD7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F2C7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.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AA49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38B48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3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38FE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7.7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4E62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EB12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EDB1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3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8DF5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3.8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D1DD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40FD5085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F135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52575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eldo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FAA5F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CB70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1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5CB3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2417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9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5701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99BE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F220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8F4A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3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0DA40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A445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560EBC4D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C2A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664D5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115A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8CA3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7.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916C8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D4FC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1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9A1B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DB3F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1DACF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1A6B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7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6C28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0B5E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33F4080E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B2F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04AC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Oft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2869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2532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9.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DDD0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472A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EBA0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4285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B699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FA31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F0C19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405B1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7031B4AF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5D47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552E5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lway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19D75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7B8C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1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90B7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9347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9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4E6C1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62E7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138D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6F418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5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31268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F6D5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465531E8" w14:textId="77777777" w:rsidTr="002C05FC">
        <w:trPr>
          <w:trHeight w:val="36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D8BDE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Workload in the past two week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BABDF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D7D4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AE80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.1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041DF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EB39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2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CBBC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3.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C171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F5CF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E812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4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5E17C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7.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20560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117BF57F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58D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4F57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 litt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A9DE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819B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.7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FF5F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4C1F8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6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2889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EB6B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4443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B26D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2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CD23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8EA2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1582FF93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5D15E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DE0E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920D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E5AD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0.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8F7F1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0B437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0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26EE7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614D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AEB0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08353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6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ED44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536CD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389F062C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36CD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C4388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 lo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A19A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77819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5.1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49C0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D3C97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7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5725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F3FD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21716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0842C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5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F6954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C9751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7C6A98D9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8CA4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C546F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Too muc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FEC8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1FED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.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9508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20E4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9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B649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F76D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EB22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84734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7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75C1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A4840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3374F67C" w14:textId="77777777" w:rsidTr="002C05FC">
        <w:trPr>
          <w:trHeight w:val="36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76AA88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Frequency of staying up due to remote learning (past 2 weeks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8EAF7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DACB1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AEF90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1.5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3F45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2221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8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B2E73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6.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DAD95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9143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996D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9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D730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1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3A09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5C96DD75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0B1EA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620B1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eldo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31197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AACB0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6.3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C0C2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C40D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9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042D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FDCB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2FFF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B29C5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5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5A2E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67EB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1F2747E8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AC23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8D93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1359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4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2E25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9.3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0F0D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3BFB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9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4ED35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F17E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1514E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05BF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47EA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B8C6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3FE7F68F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E50FE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6059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Ofte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C0C86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59FF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9.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7950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E4CB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5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621AB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8B41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1140E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49FE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2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68E8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57F7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55E28314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AF3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137C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lway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4F8B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5C21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.7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03EF4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E76F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4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6C03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8D9B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441B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A620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0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F57C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7075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148B8E04" w14:textId="77777777" w:rsidTr="002C05FC">
        <w:trPr>
          <w:trHeight w:val="48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CB7F9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egative impacts of remote learning on personal relationship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EB92B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8208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43DF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.5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A410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CFBD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0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6223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16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CBD61A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1ABE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C1AD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DF80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44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1FE0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360A551F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3F4E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67771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0B58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FCAE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8.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83D9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CE8CE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3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FB68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B5A8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D9B7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18EE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0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B30A2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87D4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0645F155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061A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FF468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2FE2F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4005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3.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2EE4A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7821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1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74E0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944E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75FE8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B2850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7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5913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FDB1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5F011960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FEC7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5FB47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5844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F3A3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6.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9BF0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14D7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4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5F91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B0E06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DF0D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C3F4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1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4F10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1F1F5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231DD07E" w14:textId="77777777" w:rsidTr="002C05FC">
        <w:trPr>
          <w:trHeight w:val="48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657F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D890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trongly 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E03B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081B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.7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CBF8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BFEB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3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7DBE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BAE1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38B2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DC09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8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32D6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10D7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5D09C847" w14:textId="77777777" w:rsidTr="002C05FC">
        <w:trPr>
          <w:trHeight w:val="48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431D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egative impacts of remote learning on academic performance and future career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88C431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B89C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4097F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.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13ADC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FC36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915A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6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04E1C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81429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574F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4680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6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838DA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1BE0AA03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537C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492A3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E5CC9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E758E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8.4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AAD1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06D3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5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CB4AB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E705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8072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A8403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1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3281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4B14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1D747232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6ECB1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2ED3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23F3B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9499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3.8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8C95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721F1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6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FD6F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8706F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2286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439E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3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E27F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AFE86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20F18992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D9E6A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30F78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5229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CFD4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.7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E7C3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1275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0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10410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C6BE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3A6F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9918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6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181B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981B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654240A1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75BD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B0A9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trongly 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631C3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3DB16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.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BDDA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3986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8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FA727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074C2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00474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C79D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3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A11C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8EAB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5B7E8DD4" w14:textId="77777777" w:rsidTr="002C05FC">
        <w:trPr>
          <w:trHeight w:val="38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656E0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I will seek help from professionals when I think I have emotional issu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2FA8E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FF52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1D5C7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240F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3217F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3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CF5F3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8.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38E34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32B9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C43B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7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F2AC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7.6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9304C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3C3269B4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3F40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5542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980E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314F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8.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8ACB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69F8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0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3D17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7BBF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3B91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1966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4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4CE6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F3A7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00278B17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DF800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0217F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1C49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201C0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1.8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F97A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99F1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1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E9CCE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66FB6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6B84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8D8F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6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8F6D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17D7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7943F2D6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F95B3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EAB2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29B99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8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11DF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6.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72CD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1645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0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43F9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77A3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084FF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F0BB9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8F87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4146C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2F2CDF18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7F9B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3088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trongly 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B7F0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53B2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.8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AA706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A6EC3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5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1012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602B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3269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CF96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3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57B57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944B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42580AB8" w14:textId="77777777" w:rsidTr="002C05FC">
        <w:trPr>
          <w:trHeight w:val="380"/>
        </w:trPr>
        <w:tc>
          <w:tcPr>
            <w:tcW w:w="1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75650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 xml:space="preserve">I have a fair amount of </w:t>
            </w: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knowledge of common mental disorder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7168C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rongly Dis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8F0B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E89AD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.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9009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7D26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3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FB2C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0.8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B4634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109A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C914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5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D43E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9.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A3C8B8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30A1F11E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0007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DF9D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5B00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FB67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8F38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3C0F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8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E705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789E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2186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F8ED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0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48DE3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82090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73F9F439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BEB2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684C0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eith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93F6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5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1EEE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0.2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67B9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F423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6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4D12D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806D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B25F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3B857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3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7BE3D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FD4F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21F59BB9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2F8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FA715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B95D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8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F19A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4.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8651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A6D5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0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1312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7150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AFB85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FBDF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7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891B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9F3A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4FB1C7E0" w14:textId="77777777" w:rsidTr="002C05FC">
        <w:trPr>
          <w:trHeight w:val="360"/>
        </w:trPr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3CF50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5185D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trongly Agre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47BA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7B326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3.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05C3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FB380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3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634C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48DB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0C846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F8F9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8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73CA6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99123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6601EF" w:rsidRPr="00C26331" w14:paraId="75348026" w14:textId="77777777" w:rsidTr="002C05FC">
        <w:trPr>
          <w:trHeight w:val="360"/>
        </w:trPr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4DC63F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B51FA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44BDA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2CCE11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EA3B91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FBF7E7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6224A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25A67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6FDDC0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9AE345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0DA3B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4E483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6601EF" w:rsidRPr="00C26331" w14:paraId="186D2AE5" w14:textId="77777777" w:rsidTr="002C05FC">
        <w:trPr>
          <w:trHeight w:val="960"/>
        </w:trPr>
        <w:tc>
          <w:tcPr>
            <w:tcW w:w="2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2537C6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Number of sources for emotional suppor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99E7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0241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5C52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82D1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6F51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9.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476F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51A95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97DBB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D919D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C2420F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0A1EF171" w14:textId="77777777" w:rsidTr="002C05FC">
        <w:trPr>
          <w:trHeight w:val="660"/>
        </w:trPr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346D2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Social support rating scale scor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909F8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9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51BE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8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4CD559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17C3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63AD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4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AD3309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BB8AE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8F84D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9A7D04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12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AAA2A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601EF" w:rsidRPr="00C26331" w14:paraId="5E070B0D" w14:textId="77777777" w:rsidTr="002C05FC">
        <w:trPr>
          <w:trHeight w:val="800"/>
        </w:trPr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129FB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Insomnia severity index scor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46948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.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7ECF7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A724F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00B7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4.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52BCC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-2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E2134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C978A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7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E6631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35692" w14:textId="77777777" w:rsidR="006601EF" w:rsidRPr="00C26331" w:rsidRDefault="006601EF" w:rsidP="002C05FC">
            <w:pPr>
              <w:rPr>
                <w:color w:val="000000" w:themeColor="text1"/>
                <w:sz w:val="20"/>
                <w:szCs w:val="20"/>
              </w:rPr>
            </w:pPr>
            <w:r w:rsidRPr="00C26331">
              <w:rPr>
                <w:color w:val="000000" w:themeColor="text1"/>
                <w:sz w:val="20"/>
                <w:szCs w:val="20"/>
              </w:rPr>
              <w:t>-17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CE0BF" w14:textId="77777777" w:rsidR="006601EF" w:rsidRPr="00C26331" w:rsidRDefault="006601EF" w:rsidP="002C05F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26331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CDDDB3B" w14:textId="77777777" w:rsidR="006601EF" w:rsidRDefault="006601EF"/>
    <w:sectPr w:rsidR="00660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534DC2"/>
    <w:multiLevelType w:val="multilevel"/>
    <w:tmpl w:val="B29C8F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1EF"/>
    <w:rsid w:val="000E49DD"/>
    <w:rsid w:val="002D6B0E"/>
    <w:rsid w:val="003F1213"/>
    <w:rsid w:val="006601EF"/>
    <w:rsid w:val="00851D37"/>
    <w:rsid w:val="00BB0820"/>
    <w:rsid w:val="00D91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60850"/>
  <w15:chartTrackingRefBased/>
  <w15:docId w15:val="{FEC590E6-90E1-764C-B048-5033818C8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1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1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01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Chenyang</dc:creator>
  <cp:keywords/>
  <dc:description/>
  <cp:lastModifiedBy>Lin, Chenyang</cp:lastModifiedBy>
  <cp:revision>1</cp:revision>
  <dcterms:created xsi:type="dcterms:W3CDTF">2022-03-26T04:03:00Z</dcterms:created>
  <dcterms:modified xsi:type="dcterms:W3CDTF">2022-03-26T05:31:00Z</dcterms:modified>
</cp:coreProperties>
</file>